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269" w:rsidRPr="00E519E1" w:rsidRDefault="00A42712" w:rsidP="00601730">
      <w:pPr>
        <w:spacing w:after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</w:t>
      </w:r>
      <w:r w:rsidR="00E519E1" w:rsidRPr="00E519E1">
        <w:rPr>
          <w:b/>
          <w:sz w:val="20"/>
          <w:szCs w:val="20"/>
          <w:lang w:val="en-US"/>
        </w:rPr>
        <w:t xml:space="preserve"> FILE 1</w:t>
      </w:r>
      <w:r w:rsidR="0084556E">
        <w:rPr>
          <w:b/>
          <w:sz w:val="20"/>
          <w:szCs w:val="20"/>
          <w:lang w:val="en-US"/>
        </w:rPr>
        <w:t xml:space="preserve">. </w:t>
      </w:r>
      <w:r w:rsidR="0084556E" w:rsidRPr="0084556E">
        <w:rPr>
          <w:sz w:val="20"/>
          <w:szCs w:val="20"/>
          <w:lang w:val="en-US"/>
        </w:rPr>
        <w:t xml:space="preserve">Observation form </w:t>
      </w:r>
      <w:r w:rsidR="0084556E">
        <w:rPr>
          <w:sz w:val="20"/>
          <w:szCs w:val="20"/>
          <w:lang w:val="en-US"/>
        </w:rPr>
        <w:t xml:space="preserve">for combined </w:t>
      </w:r>
      <w:r w:rsidR="0084556E" w:rsidRPr="0084556E">
        <w:rPr>
          <w:sz w:val="20"/>
          <w:szCs w:val="20"/>
          <w:lang w:val="en-US"/>
        </w:rPr>
        <w:t>non-sterile glove and hand hygiene practice</w:t>
      </w:r>
      <w:r w:rsidR="0084556E">
        <w:rPr>
          <w:sz w:val="20"/>
          <w:szCs w:val="20"/>
          <w:lang w:val="en-US"/>
        </w:rPr>
        <w:t>s</w:t>
      </w:r>
      <w:r w:rsidR="00A10F6F">
        <w:rPr>
          <w:sz w:val="20"/>
          <w:szCs w:val="20"/>
          <w:lang w:val="en-US"/>
        </w:rPr>
        <w:t xml:space="preserve"> </w:t>
      </w:r>
    </w:p>
    <w:p w:rsidR="00E519E1" w:rsidRDefault="00E519E1" w:rsidP="00601730">
      <w:pPr>
        <w:spacing w:after="0"/>
        <w:rPr>
          <w:sz w:val="18"/>
          <w:szCs w:val="20"/>
          <w:lang w:val="en-US"/>
        </w:rPr>
      </w:pPr>
    </w:p>
    <w:p w:rsidR="003D2D30" w:rsidRPr="00E519E1" w:rsidRDefault="003D2D30" w:rsidP="00601730">
      <w:pPr>
        <w:spacing w:after="0"/>
        <w:rPr>
          <w:sz w:val="18"/>
          <w:szCs w:val="20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3268"/>
        <w:tblW w:w="14503" w:type="dxa"/>
        <w:tblLook w:val="04A0" w:firstRow="1" w:lastRow="0" w:firstColumn="1" w:lastColumn="0" w:noHBand="0" w:noVBand="1"/>
      </w:tblPr>
      <w:tblGrid>
        <w:gridCol w:w="392"/>
        <w:gridCol w:w="5147"/>
        <w:gridCol w:w="5201"/>
        <w:gridCol w:w="3763"/>
      </w:tblGrid>
      <w:tr w:rsidR="00CA6BD9" w:rsidRPr="00961660" w:rsidTr="00737B04">
        <w:tc>
          <w:tcPr>
            <w:tcW w:w="392" w:type="dxa"/>
          </w:tcPr>
          <w:p w:rsidR="00194870" w:rsidRPr="00961660" w:rsidRDefault="00194870" w:rsidP="00FB19D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47" w:type="dxa"/>
          </w:tcPr>
          <w:p w:rsidR="00194870" w:rsidRPr="00961660" w:rsidRDefault="00194870" w:rsidP="00FB19D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Were non-sterile gloves used</w:t>
            </w:r>
            <w:r w:rsidR="000600CB" w:rsidRPr="00961660">
              <w:rPr>
                <w:rFonts w:cstheme="minorHAnsi"/>
                <w:sz w:val="16"/>
                <w:szCs w:val="16"/>
                <w:lang w:val="en-US"/>
              </w:rPr>
              <w:t xml:space="preserve"> during care episode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>?</w:t>
            </w:r>
          </w:p>
        </w:tc>
        <w:tc>
          <w:tcPr>
            <w:tcW w:w="5201" w:type="dxa"/>
          </w:tcPr>
          <w:p w:rsidR="00194870" w:rsidRPr="00961660" w:rsidRDefault="00194870" w:rsidP="00840FE8">
            <w:pPr>
              <w:pStyle w:val="Lijstalinea"/>
              <w:numPr>
                <w:ilvl w:val="0"/>
                <w:numId w:val="29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63" w:type="dxa"/>
          </w:tcPr>
          <w:p w:rsidR="00194870" w:rsidRPr="00961660" w:rsidRDefault="00194870" w:rsidP="00840FE8">
            <w:pPr>
              <w:pStyle w:val="Lijstalinea"/>
              <w:numPr>
                <w:ilvl w:val="0"/>
                <w:numId w:val="29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sym w:font="Wingdings" w:char="F0E0"/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End of audit</w:t>
            </w:r>
          </w:p>
        </w:tc>
      </w:tr>
      <w:tr w:rsidR="00CA6BD9" w:rsidRPr="00961660" w:rsidTr="00737B04">
        <w:tc>
          <w:tcPr>
            <w:tcW w:w="392" w:type="dxa"/>
          </w:tcPr>
          <w:p w:rsidR="00194870" w:rsidRPr="00961660" w:rsidRDefault="00CA6BD9" w:rsidP="00FB19D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47" w:type="dxa"/>
          </w:tcPr>
          <w:p w:rsidR="00194870" w:rsidRPr="00961660" w:rsidRDefault="00651FC0" w:rsidP="00651FC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Were </w:t>
            </w:r>
            <w:r w:rsidR="00194870" w:rsidRPr="00961660">
              <w:rPr>
                <w:rFonts w:cstheme="minorHAnsi"/>
                <w:sz w:val="16"/>
                <w:szCs w:val="16"/>
                <w:lang w:val="en-US"/>
              </w:rPr>
              <w:t>non-sterile glove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>s indicated</w:t>
            </w:r>
            <w:r w:rsidR="00194870" w:rsidRPr="00961660">
              <w:rPr>
                <w:rFonts w:cstheme="minorHAnsi"/>
                <w:sz w:val="16"/>
                <w:szCs w:val="16"/>
                <w:lang w:val="en-US"/>
              </w:rPr>
              <w:t>?</w:t>
            </w:r>
          </w:p>
        </w:tc>
        <w:tc>
          <w:tcPr>
            <w:tcW w:w="5201" w:type="dxa"/>
          </w:tcPr>
          <w:p w:rsidR="00194870" w:rsidRPr="00961660" w:rsidRDefault="00194870" w:rsidP="00FB19DA">
            <w:pPr>
              <w:numPr>
                <w:ilvl w:val="0"/>
                <w:numId w:val="22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Risk for contact with body fluids, mucous membranes and/or non-intact skin </w:t>
            </w:r>
          </w:p>
          <w:p w:rsidR="00194870" w:rsidRPr="00961660" w:rsidRDefault="00194870" w:rsidP="00FB19DA">
            <w:pPr>
              <w:numPr>
                <w:ilvl w:val="0"/>
                <w:numId w:val="22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Handling of used, non-disinfected instruments</w:t>
            </w:r>
          </w:p>
          <w:p w:rsidR="00194870" w:rsidRPr="00961660" w:rsidRDefault="00194870" w:rsidP="00FB19DA">
            <w:pPr>
              <w:numPr>
                <w:ilvl w:val="0"/>
                <w:numId w:val="22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Isolation precautions</w:t>
            </w:r>
          </w:p>
          <w:p w:rsidR="00194870" w:rsidRPr="00961660" w:rsidRDefault="00EB05AB" w:rsidP="00EB05AB">
            <w:pPr>
              <w:numPr>
                <w:ilvl w:val="0"/>
                <w:numId w:val="22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Indication not related to infection prevention</w:t>
            </w:r>
          </w:p>
        </w:tc>
        <w:tc>
          <w:tcPr>
            <w:tcW w:w="3763" w:type="dxa"/>
          </w:tcPr>
          <w:p w:rsidR="00194870" w:rsidRPr="00961660" w:rsidRDefault="00EB05AB" w:rsidP="00FB19DA">
            <w:pPr>
              <w:pStyle w:val="Lijstalinea"/>
              <w:numPr>
                <w:ilvl w:val="0"/>
                <w:numId w:val="22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CA6BD9" w:rsidRPr="00961660" w:rsidTr="00737B04">
        <w:tc>
          <w:tcPr>
            <w:tcW w:w="392" w:type="dxa"/>
          </w:tcPr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47" w:type="dxa"/>
          </w:tcPr>
          <w:p w:rsidR="00CA6BD9" w:rsidRPr="00961660" w:rsidRDefault="00CA6BD9" w:rsidP="00651FC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Were non-sterile gloves donned </w:t>
            </w:r>
            <w:r w:rsidR="00651FC0" w:rsidRPr="00961660">
              <w:rPr>
                <w:rFonts w:cstheme="minorHAnsi"/>
                <w:sz w:val="16"/>
                <w:szCs w:val="16"/>
                <w:lang w:val="en-US"/>
              </w:rPr>
              <w:t>immediately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before the indication?</w:t>
            </w:r>
          </w:p>
        </w:tc>
        <w:tc>
          <w:tcPr>
            <w:tcW w:w="5201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7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63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7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CA6BD9" w:rsidRPr="00961660" w:rsidTr="00737B04">
        <w:tc>
          <w:tcPr>
            <w:tcW w:w="392" w:type="dxa"/>
          </w:tcPr>
          <w:p w:rsidR="00CA6BD9" w:rsidRPr="00961660" w:rsidRDefault="00CA6BD9" w:rsidP="00CA6BD9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147" w:type="dxa"/>
          </w:tcPr>
          <w:p w:rsidR="00CA6BD9" w:rsidRPr="00961660" w:rsidRDefault="00CA6BD9" w:rsidP="00CA6BD9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bCs/>
                <w:sz w:val="16"/>
                <w:szCs w:val="16"/>
                <w:lang w:val="en-US"/>
              </w:rPr>
              <w:t>Was hand hygiene performed before donning</w:t>
            </w:r>
            <w:r w:rsidR="00C00524" w:rsidRPr="00961660">
              <w:rPr>
                <w:rFonts w:cstheme="minorHAnsi"/>
                <w:bCs/>
                <w:sz w:val="16"/>
                <w:szCs w:val="16"/>
                <w:lang w:val="en-US"/>
              </w:rPr>
              <w:t xml:space="preserve"> of non-sterile gloves</w:t>
            </w:r>
            <w:r w:rsidRPr="00961660">
              <w:rPr>
                <w:rFonts w:cstheme="minorHAnsi"/>
                <w:bCs/>
                <w:sz w:val="16"/>
                <w:szCs w:val="16"/>
                <w:lang w:val="en-US"/>
              </w:rPr>
              <w:t>?</w:t>
            </w:r>
          </w:p>
        </w:tc>
        <w:tc>
          <w:tcPr>
            <w:tcW w:w="5201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8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63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8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</w:p>
        </w:tc>
      </w:tr>
      <w:tr w:rsidR="00CA6BD9" w:rsidRPr="00961660" w:rsidTr="00737B04">
        <w:trPr>
          <w:trHeight w:val="172"/>
        </w:trPr>
        <w:tc>
          <w:tcPr>
            <w:tcW w:w="392" w:type="dxa"/>
          </w:tcPr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147" w:type="dxa"/>
          </w:tcPr>
          <w:p w:rsidR="00CA6BD9" w:rsidRPr="00961660" w:rsidRDefault="00C00524" w:rsidP="00C005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Was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 there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an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>indication</w:t>
            </w:r>
            <w:r w:rsidR="00651FC0" w:rsidRPr="00961660">
              <w:rPr>
                <w:rFonts w:cstheme="minorHAnsi"/>
                <w:sz w:val="16"/>
                <w:szCs w:val="16"/>
                <w:lang w:val="en-US"/>
              </w:rPr>
              <w:t xml:space="preserve"> for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>changing the</w:t>
            </w:r>
            <w:r w:rsidR="00651FC0" w:rsidRPr="00961660">
              <w:rPr>
                <w:rFonts w:cstheme="minorHAnsi"/>
                <w:sz w:val="16"/>
                <w:szCs w:val="16"/>
                <w:lang w:val="en-US"/>
              </w:rPr>
              <w:t xml:space="preserve"> non-sterile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gloves 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during the care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>episode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>?</w:t>
            </w:r>
          </w:p>
        </w:tc>
        <w:tc>
          <w:tcPr>
            <w:tcW w:w="5201" w:type="dxa"/>
          </w:tcPr>
          <w:p w:rsidR="00CA6BD9" w:rsidRPr="00961660" w:rsidRDefault="00651FC0" w:rsidP="00651FC0">
            <w:pPr>
              <w:pStyle w:val="Lijstalinea"/>
              <w:numPr>
                <w:ilvl w:val="0"/>
                <w:numId w:val="24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, n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umber of indications </w:t>
            </w:r>
            <w:r w:rsidR="00C00524" w:rsidRPr="00961660">
              <w:rPr>
                <w:rFonts w:cstheme="minorHAnsi"/>
                <w:sz w:val="16"/>
                <w:szCs w:val="16"/>
                <w:lang w:val="en-US"/>
              </w:rPr>
              <w:t>…</w:t>
            </w:r>
          </w:p>
        </w:tc>
        <w:tc>
          <w:tcPr>
            <w:tcW w:w="3763" w:type="dxa"/>
          </w:tcPr>
          <w:p w:rsidR="00CA6BD9" w:rsidRPr="00961660" w:rsidRDefault="00651FC0" w:rsidP="00CA6BD9">
            <w:pPr>
              <w:pStyle w:val="Lijstalinea"/>
              <w:numPr>
                <w:ilvl w:val="0"/>
                <w:numId w:val="24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CA6BD9" w:rsidRPr="00961660" w:rsidTr="00737B04">
        <w:trPr>
          <w:trHeight w:val="990"/>
        </w:trPr>
        <w:tc>
          <w:tcPr>
            <w:tcW w:w="392" w:type="dxa"/>
          </w:tcPr>
          <w:p w:rsidR="00CA6BD9" w:rsidRPr="00961660" w:rsidRDefault="00651FC0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5a</w:t>
            </w:r>
          </w:p>
        </w:tc>
        <w:tc>
          <w:tcPr>
            <w:tcW w:w="5147" w:type="dxa"/>
          </w:tcPr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Were non-sterile gloves changed?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5201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  <w:p w:rsidR="00CA6BD9" w:rsidRPr="00961660" w:rsidRDefault="00CA6BD9" w:rsidP="00C00524">
            <w:pPr>
              <w:pStyle w:val="Lijstalinea"/>
              <w:ind w:left="360"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Sequence of </w:t>
            </w:r>
            <w:r w:rsidR="00C00524" w:rsidRPr="00961660">
              <w:rPr>
                <w:rFonts w:cstheme="minorHAnsi"/>
                <w:sz w:val="16"/>
                <w:szCs w:val="16"/>
                <w:lang w:val="en-US"/>
              </w:rPr>
              <w:t>no</w:t>
            </w:r>
            <w:r w:rsidR="002C12C3" w:rsidRPr="00961660"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="00C00524" w:rsidRPr="00961660">
              <w:rPr>
                <w:rFonts w:cstheme="minorHAnsi"/>
                <w:sz w:val="16"/>
                <w:szCs w:val="16"/>
                <w:lang w:val="en-US"/>
              </w:rPr>
              <w:t xml:space="preserve">-sterile </w:t>
            </w:r>
            <w:r w:rsidR="00651FC0" w:rsidRPr="00961660">
              <w:rPr>
                <w:rFonts w:cstheme="minorHAnsi"/>
                <w:sz w:val="16"/>
                <w:szCs w:val="16"/>
                <w:lang w:val="en-US"/>
              </w:rPr>
              <w:t>glove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changes </w:t>
            </w:r>
            <w:r w:rsidR="00C00524" w:rsidRPr="00961660">
              <w:rPr>
                <w:rFonts w:cstheme="minorHAnsi"/>
                <w:sz w:val="16"/>
                <w:szCs w:val="16"/>
                <w:lang w:val="en-US"/>
              </w:rPr>
              <w:t>…</w:t>
            </w:r>
          </w:p>
        </w:tc>
        <w:tc>
          <w:tcPr>
            <w:tcW w:w="3763" w:type="dxa"/>
          </w:tcPr>
          <w:p w:rsidR="00CA6BD9" w:rsidRPr="00961660" w:rsidRDefault="00651FC0" w:rsidP="00651FC0">
            <w:pPr>
              <w:pStyle w:val="Lijstalinea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sym w:font="Wingdings" w:char="F0E0"/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risk for cross contamination </w:t>
            </w:r>
          </w:p>
          <w:p w:rsidR="00CA6BD9" w:rsidRPr="00961660" w:rsidRDefault="00CA6BD9" w:rsidP="00CA6BD9">
            <w:pPr>
              <w:pStyle w:val="Lijstalinea"/>
              <w:ind w:left="360"/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3F36BE" w:rsidP="00CA6BD9">
            <w:pPr>
              <w:pStyle w:val="Lijstalinea"/>
              <w:ind w:left="360"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>equence of</w:t>
            </w:r>
          </w:p>
          <w:p w:rsidR="00CA6BD9" w:rsidRPr="00961660" w:rsidRDefault="00CA6BD9" w:rsidP="00CA6BD9">
            <w:pPr>
              <w:pStyle w:val="Lijstalinea"/>
              <w:numPr>
                <w:ilvl w:val="0"/>
                <w:numId w:val="26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the patient …</w:t>
            </w:r>
          </w:p>
          <w:p w:rsidR="00CA6BD9" w:rsidRPr="00961660" w:rsidRDefault="00CA6BD9" w:rsidP="00CA6BD9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items within the patient environment …</w:t>
            </w:r>
          </w:p>
          <w:p w:rsidR="00CA6BD9" w:rsidRPr="00961660" w:rsidRDefault="00CA6BD9" w:rsidP="00CA6BD9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of items outside of the patient environment …</w:t>
            </w:r>
          </w:p>
          <w:p w:rsidR="00CA6BD9" w:rsidRPr="00961660" w:rsidRDefault="00CA6BD9" w:rsidP="00CA6BD9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another patient …</w:t>
            </w:r>
          </w:p>
        </w:tc>
      </w:tr>
      <w:tr w:rsidR="00CA6BD9" w:rsidRPr="00961660" w:rsidTr="00737B04">
        <w:trPr>
          <w:trHeight w:val="266"/>
        </w:trPr>
        <w:tc>
          <w:tcPr>
            <w:tcW w:w="392" w:type="dxa"/>
          </w:tcPr>
          <w:p w:rsidR="00CA6BD9" w:rsidRPr="00961660" w:rsidRDefault="00651FC0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5b</w:t>
            </w:r>
          </w:p>
        </w:tc>
        <w:tc>
          <w:tcPr>
            <w:tcW w:w="5147" w:type="dxa"/>
          </w:tcPr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Was hand hygiene performed between the donning and doffing of gloves? </w:t>
            </w:r>
          </w:p>
        </w:tc>
        <w:tc>
          <w:tcPr>
            <w:tcW w:w="5201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br/>
              <w:t>Sequence of hand hygiene</w:t>
            </w:r>
            <w:r w:rsidR="00C91E20" w:rsidRPr="00961660">
              <w:rPr>
                <w:rFonts w:cstheme="minorHAnsi"/>
                <w:sz w:val="16"/>
                <w:szCs w:val="16"/>
                <w:lang w:val="en-US"/>
              </w:rPr>
              <w:t xml:space="preserve"> episodes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.. </w:t>
            </w:r>
          </w:p>
        </w:tc>
        <w:tc>
          <w:tcPr>
            <w:tcW w:w="3763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</w:p>
        </w:tc>
      </w:tr>
      <w:tr w:rsidR="00CA6BD9" w:rsidRPr="00961660" w:rsidTr="00737B04">
        <w:tc>
          <w:tcPr>
            <w:tcW w:w="392" w:type="dxa"/>
          </w:tcPr>
          <w:p w:rsidR="00CA6BD9" w:rsidRPr="00961660" w:rsidRDefault="00651FC0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47" w:type="dxa"/>
          </w:tcPr>
          <w:p w:rsidR="00CA6BD9" w:rsidRPr="00961660" w:rsidRDefault="00AD224D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Were non-sterile gloves 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doffed immediately </w:t>
            </w:r>
            <w:r w:rsidR="00210BED" w:rsidRPr="00961660">
              <w:rPr>
                <w:rFonts w:cstheme="minorHAnsi"/>
                <w:sz w:val="16"/>
                <w:szCs w:val="16"/>
                <w:lang w:val="en-US"/>
              </w:rPr>
              <w:t>after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 the indication for non-sterile glove use had ended? </w:t>
            </w:r>
          </w:p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01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30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63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sym w:font="Wingdings" w:char="F0E0"/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risk for cross contamination </w:t>
            </w:r>
          </w:p>
          <w:p w:rsidR="00CA6BD9" w:rsidRPr="00961660" w:rsidRDefault="00CA6BD9" w:rsidP="00CA6BD9">
            <w:pPr>
              <w:pStyle w:val="Lijstalinea"/>
              <w:ind w:left="360"/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3F36BE" w:rsidP="00CA6BD9">
            <w:pPr>
              <w:pStyle w:val="Lijstalinea"/>
              <w:ind w:left="360"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>equence of</w:t>
            </w:r>
          </w:p>
          <w:p w:rsidR="00CA6BD9" w:rsidRPr="00961660" w:rsidRDefault="00CA6BD9" w:rsidP="00CA6BD9">
            <w:pPr>
              <w:pStyle w:val="Lijstalinea"/>
              <w:numPr>
                <w:ilvl w:val="0"/>
                <w:numId w:val="26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the patient …</w:t>
            </w:r>
          </w:p>
          <w:p w:rsidR="00CA6BD9" w:rsidRPr="00961660" w:rsidRDefault="00CA6BD9" w:rsidP="00CA6BD9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items within the patient environment …</w:t>
            </w:r>
          </w:p>
          <w:p w:rsidR="00CA6BD9" w:rsidRPr="00961660" w:rsidRDefault="00CA6BD9" w:rsidP="00CA6BD9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of items outside of the patient environment …</w:t>
            </w:r>
          </w:p>
          <w:p w:rsidR="00CA6BD9" w:rsidRPr="00961660" w:rsidRDefault="00CA6BD9" w:rsidP="00CA6BD9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touching another patient …</w:t>
            </w:r>
          </w:p>
        </w:tc>
      </w:tr>
      <w:tr w:rsidR="00CA6BD9" w:rsidRPr="00961660" w:rsidTr="00737B04">
        <w:tc>
          <w:tcPr>
            <w:tcW w:w="392" w:type="dxa"/>
          </w:tcPr>
          <w:p w:rsidR="00CA6BD9" w:rsidRPr="00961660" w:rsidRDefault="00651FC0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147" w:type="dxa"/>
          </w:tcPr>
          <w:p w:rsidR="00CA6BD9" w:rsidRPr="00961660" w:rsidRDefault="00AD224D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Was h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>and hygiene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 performed 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 xml:space="preserve">after </w:t>
            </w:r>
            <w:r w:rsidRPr="00961660">
              <w:rPr>
                <w:rFonts w:cstheme="minorHAnsi"/>
                <w:sz w:val="16"/>
                <w:szCs w:val="16"/>
                <w:lang w:val="en-US"/>
              </w:rPr>
              <w:t xml:space="preserve">non-sterile </w:t>
            </w:r>
            <w:r w:rsidR="00CA6BD9" w:rsidRPr="00961660">
              <w:rPr>
                <w:rFonts w:cstheme="minorHAnsi"/>
                <w:sz w:val="16"/>
                <w:szCs w:val="16"/>
                <w:lang w:val="en-US"/>
              </w:rPr>
              <w:t>glove removal?</w:t>
            </w:r>
          </w:p>
        </w:tc>
        <w:tc>
          <w:tcPr>
            <w:tcW w:w="5201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31"/>
              </w:numPr>
              <w:rPr>
                <w:rFonts w:cstheme="minorHAnsi"/>
                <w:sz w:val="16"/>
                <w:szCs w:val="16"/>
              </w:rPr>
            </w:pPr>
            <w:r w:rsidRPr="00961660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763" w:type="dxa"/>
          </w:tcPr>
          <w:p w:rsidR="00CA6BD9" w:rsidRPr="00961660" w:rsidRDefault="00CA6BD9" w:rsidP="00CA6BD9">
            <w:pPr>
              <w:pStyle w:val="Lijstalinea"/>
              <w:numPr>
                <w:ilvl w:val="0"/>
                <w:numId w:val="31"/>
              </w:numPr>
              <w:rPr>
                <w:rFonts w:cstheme="minorHAnsi"/>
                <w:sz w:val="16"/>
                <w:szCs w:val="16"/>
              </w:rPr>
            </w:pPr>
            <w:r w:rsidRPr="00961660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651FC0" w:rsidRPr="00961660" w:rsidTr="00737B04">
        <w:trPr>
          <w:trHeight w:val="599"/>
        </w:trPr>
        <w:tc>
          <w:tcPr>
            <w:tcW w:w="392" w:type="dxa"/>
          </w:tcPr>
          <w:p w:rsidR="00CA6BD9" w:rsidRPr="00961660" w:rsidRDefault="00651FC0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147" w:type="dxa"/>
          </w:tcPr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61660">
              <w:rPr>
                <w:rFonts w:cstheme="minorHAnsi"/>
                <w:sz w:val="16"/>
                <w:szCs w:val="16"/>
                <w:lang w:val="en-US"/>
              </w:rPr>
              <w:t>Comments?</w:t>
            </w:r>
          </w:p>
        </w:tc>
        <w:tc>
          <w:tcPr>
            <w:tcW w:w="8964" w:type="dxa"/>
            <w:gridSpan w:val="2"/>
          </w:tcPr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CA6BD9" w:rsidRPr="00961660" w:rsidRDefault="00CA6BD9" w:rsidP="00CA6BD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tbl>
      <w:tblPr>
        <w:tblStyle w:val="Tabelraster"/>
        <w:tblW w:w="5134" w:type="pct"/>
        <w:tblInd w:w="-176" w:type="dxa"/>
        <w:tblLook w:val="04A0" w:firstRow="1" w:lastRow="0" w:firstColumn="1" w:lastColumn="0" w:noHBand="0" w:noVBand="1"/>
      </w:tblPr>
      <w:tblGrid>
        <w:gridCol w:w="2490"/>
        <w:gridCol w:w="3706"/>
        <w:gridCol w:w="3706"/>
        <w:gridCol w:w="4699"/>
      </w:tblGrid>
      <w:tr w:rsidR="003D2D30" w:rsidRPr="00961660" w:rsidTr="003D2D30">
        <w:trPr>
          <w:trHeight w:val="288"/>
        </w:trPr>
        <w:tc>
          <w:tcPr>
            <w:tcW w:w="853" w:type="pct"/>
          </w:tcPr>
          <w:p w:rsidR="003D2D30" w:rsidRPr="003D2D30" w:rsidRDefault="003D2D30" w:rsidP="00633F2D">
            <w:pPr>
              <w:rPr>
                <w:sz w:val="14"/>
              </w:rPr>
            </w:pPr>
            <w:bookmarkStart w:id="0" w:name="_GoBack" w:colFirst="0" w:colLast="3"/>
            <w:r w:rsidRPr="003D2D30">
              <w:rPr>
                <w:sz w:val="14"/>
              </w:rPr>
              <w:t>Name auditor</w:t>
            </w:r>
          </w:p>
        </w:tc>
        <w:tc>
          <w:tcPr>
            <w:tcW w:w="1269" w:type="pct"/>
          </w:tcPr>
          <w:p w:rsidR="003D2D30" w:rsidRPr="003D2D30" w:rsidRDefault="003D2D30" w:rsidP="00633F2D">
            <w:pPr>
              <w:rPr>
                <w:sz w:val="14"/>
              </w:rPr>
            </w:pPr>
            <w:r w:rsidRPr="003D2D30">
              <w:rPr>
                <w:sz w:val="14"/>
              </w:rPr>
              <w:t>Date</w:t>
            </w:r>
          </w:p>
        </w:tc>
        <w:tc>
          <w:tcPr>
            <w:tcW w:w="1269" w:type="pct"/>
          </w:tcPr>
          <w:p w:rsidR="003D2D30" w:rsidRPr="003D2D30" w:rsidRDefault="003D2D30" w:rsidP="00633F2D">
            <w:pPr>
              <w:rPr>
                <w:sz w:val="14"/>
              </w:rPr>
            </w:pPr>
            <w:r w:rsidRPr="003D2D30">
              <w:rPr>
                <w:sz w:val="14"/>
              </w:rPr>
              <w:t>Department</w:t>
            </w:r>
          </w:p>
        </w:tc>
        <w:tc>
          <w:tcPr>
            <w:tcW w:w="1609" w:type="pct"/>
          </w:tcPr>
          <w:p w:rsidR="003D2D30" w:rsidRPr="003D2D30" w:rsidRDefault="003D2D30" w:rsidP="00633F2D">
            <w:pPr>
              <w:rPr>
                <w:sz w:val="14"/>
                <w:lang w:val="en-US"/>
              </w:rPr>
            </w:pPr>
            <w:r w:rsidRPr="003D2D30">
              <w:rPr>
                <w:sz w:val="14"/>
                <w:lang w:val="en-US"/>
              </w:rPr>
              <w:t>Intensive care or normal care</w:t>
            </w:r>
          </w:p>
        </w:tc>
      </w:tr>
      <w:bookmarkEnd w:id="0"/>
    </w:tbl>
    <w:p w:rsidR="0094339E" w:rsidRPr="00E519E1" w:rsidRDefault="0094339E" w:rsidP="007A3269">
      <w:pPr>
        <w:spacing w:after="0"/>
        <w:rPr>
          <w:sz w:val="18"/>
          <w:szCs w:val="20"/>
          <w:lang w:val="en-US"/>
        </w:rPr>
      </w:pPr>
    </w:p>
    <w:sectPr w:rsidR="0094339E" w:rsidRPr="00E519E1" w:rsidSect="001948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F64FF"/>
    <w:multiLevelType w:val="hybridMultilevel"/>
    <w:tmpl w:val="41A8344C"/>
    <w:lvl w:ilvl="0" w:tplc="CE62FA8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64556"/>
    <w:multiLevelType w:val="hybridMultilevel"/>
    <w:tmpl w:val="671CF45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C563D9"/>
    <w:multiLevelType w:val="hybridMultilevel"/>
    <w:tmpl w:val="410CCC1A"/>
    <w:lvl w:ilvl="0" w:tplc="CC80C8EA">
      <w:numFmt w:val="bullet"/>
      <w:lvlText w:val=""/>
      <w:lvlJc w:val="left"/>
      <w:pPr>
        <w:ind w:left="1305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3" w15:restartNumberingAfterBreak="0">
    <w:nsid w:val="102344DB"/>
    <w:multiLevelType w:val="hybridMultilevel"/>
    <w:tmpl w:val="AC6C582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0B05567"/>
    <w:multiLevelType w:val="hybridMultilevel"/>
    <w:tmpl w:val="3BFC7D8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0315C6"/>
    <w:multiLevelType w:val="hybridMultilevel"/>
    <w:tmpl w:val="E13417C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9A0C7F"/>
    <w:multiLevelType w:val="hybridMultilevel"/>
    <w:tmpl w:val="AC6C582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A286A9B"/>
    <w:multiLevelType w:val="hybridMultilevel"/>
    <w:tmpl w:val="ACD292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915A8F"/>
    <w:multiLevelType w:val="hybridMultilevel"/>
    <w:tmpl w:val="AC6C582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5000DB5"/>
    <w:multiLevelType w:val="hybridMultilevel"/>
    <w:tmpl w:val="C690031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310F67"/>
    <w:multiLevelType w:val="hybridMultilevel"/>
    <w:tmpl w:val="0608D9D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C0291C"/>
    <w:multiLevelType w:val="hybridMultilevel"/>
    <w:tmpl w:val="EE3E5FEA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DB57FC"/>
    <w:multiLevelType w:val="hybridMultilevel"/>
    <w:tmpl w:val="EB3E4200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75306"/>
    <w:multiLevelType w:val="hybridMultilevel"/>
    <w:tmpl w:val="EE3E5FEA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A12339"/>
    <w:multiLevelType w:val="hybridMultilevel"/>
    <w:tmpl w:val="0646ECA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EE13B9"/>
    <w:multiLevelType w:val="hybridMultilevel"/>
    <w:tmpl w:val="EB3E4200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D4AF4"/>
    <w:multiLevelType w:val="hybridMultilevel"/>
    <w:tmpl w:val="6254C28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6B34A06"/>
    <w:multiLevelType w:val="hybridMultilevel"/>
    <w:tmpl w:val="FC38A6D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7354C13"/>
    <w:multiLevelType w:val="hybridMultilevel"/>
    <w:tmpl w:val="EE3E5FEA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1D79CA"/>
    <w:multiLevelType w:val="hybridMultilevel"/>
    <w:tmpl w:val="EFDC5AE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294C7E"/>
    <w:multiLevelType w:val="hybridMultilevel"/>
    <w:tmpl w:val="741262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4F8AE460">
      <w:start w:val="10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4D2369"/>
    <w:multiLevelType w:val="hybridMultilevel"/>
    <w:tmpl w:val="5A92E94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D93059"/>
    <w:multiLevelType w:val="hybridMultilevel"/>
    <w:tmpl w:val="ACD292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92F765E"/>
    <w:multiLevelType w:val="hybridMultilevel"/>
    <w:tmpl w:val="6F5EE42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24" w15:restartNumberingAfterBreak="0">
    <w:nsid w:val="69DB34AD"/>
    <w:multiLevelType w:val="hybridMultilevel"/>
    <w:tmpl w:val="A478145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C23580C"/>
    <w:multiLevelType w:val="hybridMultilevel"/>
    <w:tmpl w:val="FB14DFFE"/>
    <w:lvl w:ilvl="0" w:tplc="ACCC9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3B2371"/>
    <w:multiLevelType w:val="hybridMultilevel"/>
    <w:tmpl w:val="176A7F5C"/>
    <w:lvl w:ilvl="0" w:tplc="48F65668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  <w:sz w:val="28"/>
      </w:rPr>
    </w:lvl>
    <w:lvl w:ilvl="1" w:tplc="3696897C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  <w:sz w:val="32"/>
      </w:rPr>
    </w:lvl>
    <w:lvl w:ilvl="2" w:tplc="04130005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7" w15:restartNumberingAfterBreak="0">
    <w:nsid w:val="79C83D5D"/>
    <w:multiLevelType w:val="hybridMultilevel"/>
    <w:tmpl w:val="1CE62EE0"/>
    <w:lvl w:ilvl="0" w:tplc="BC1E6C2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F6109D"/>
    <w:multiLevelType w:val="hybridMultilevel"/>
    <w:tmpl w:val="CD20FDD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00AD8"/>
    <w:multiLevelType w:val="hybridMultilevel"/>
    <w:tmpl w:val="63FC23F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E5267E9"/>
    <w:multiLevelType w:val="hybridMultilevel"/>
    <w:tmpl w:val="21065A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"/>
  </w:num>
  <w:num w:numId="3">
    <w:abstractNumId w:val="17"/>
  </w:num>
  <w:num w:numId="4">
    <w:abstractNumId w:val="16"/>
  </w:num>
  <w:num w:numId="5">
    <w:abstractNumId w:val="5"/>
  </w:num>
  <w:num w:numId="6">
    <w:abstractNumId w:val="25"/>
  </w:num>
  <w:num w:numId="7">
    <w:abstractNumId w:val="20"/>
  </w:num>
  <w:num w:numId="8">
    <w:abstractNumId w:val="15"/>
  </w:num>
  <w:num w:numId="9">
    <w:abstractNumId w:val="18"/>
  </w:num>
  <w:num w:numId="10">
    <w:abstractNumId w:val="13"/>
  </w:num>
  <w:num w:numId="11">
    <w:abstractNumId w:val="11"/>
  </w:num>
  <w:num w:numId="12">
    <w:abstractNumId w:val="22"/>
  </w:num>
  <w:num w:numId="13">
    <w:abstractNumId w:val="7"/>
  </w:num>
  <w:num w:numId="14">
    <w:abstractNumId w:val="30"/>
  </w:num>
  <w:num w:numId="15">
    <w:abstractNumId w:val="12"/>
  </w:num>
  <w:num w:numId="16">
    <w:abstractNumId w:val="3"/>
  </w:num>
  <w:num w:numId="17">
    <w:abstractNumId w:val="8"/>
  </w:num>
  <w:num w:numId="18">
    <w:abstractNumId w:val="6"/>
  </w:num>
  <w:num w:numId="19">
    <w:abstractNumId w:val="0"/>
  </w:num>
  <w:num w:numId="20">
    <w:abstractNumId w:val="27"/>
  </w:num>
  <w:num w:numId="21">
    <w:abstractNumId w:val="23"/>
  </w:num>
  <w:num w:numId="22">
    <w:abstractNumId w:val="4"/>
  </w:num>
  <w:num w:numId="23">
    <w:abstractNumId w:val="2"/>
  </w:num>
  <w:num w:numId="24">
    <w:abstractNumId w:val="29"/>
  </w:num>
  <w:num w:numId="25">
    <w:abstractNumId w:val="28"/>
  </w:num>
  <w:num w:numId="26">
    <w:abstractNumId w:val="14"/>
  </w:num>
  <w:num w:numId="27">
    <w:abstractNumId w:val="10"/>
  </w:num>
  <w:num w:numId="28">
    <w:abstractNumId w:val="9"/>
  </w:num>
  <w:num w:numId="29">
    <w:abstractNumId w:val="19"/>
  </w:num>
  <w:num w:numId="30">
    <w:abstractNumId w:val="21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1F0"/>
    <w:rsid w:val="000306CA"/>
    <w:rsid w:val="000600CB"/>
    <w:rsid w:val="000A6B28"/>
    <w:rsid w:val="00194870"/>
    <w:rsid w:val="001B6F9A"/>
    <w:rsid w:val="00210BED"/>
    <w:rsid w:val="0021126E"/>
    <w:rsid w:val="00250C9D"/>
    <w:rsid w:val="002C12C3"/>
    <w:rsid w:val="002E42CD"/>
    <w:rsid w:val="00307298"/>
    <w:rsid w:val="003D2D30"/>
    <w:rsid w:val="003F0D91"/>
    <w:rsid w:val="003F36BE"/>
    <w:rsid w:val="0048572D"/>
    <w:rsid w:val="004A4CB5"/>
    <w:rsid w:val="004E0C5D"/>
    <w:rsid w:val="004E2D66"/>
    <w:rsid w:val="00514ADA"/>
    <w:rsid w:val="00571861"/>
    <w:rsid w:val="005741F0"/>
    <w:rsid w:val="005942F0"/>
    <w:rsid w:val="005B00D2"/>
    <w:rsid w:val="005C39A7"/>
    <w:rsid w:val="005D1E5A"/>
    <w:rsid w:val="00601730"/>
    <w:rsid w:val="00651FC0"/>
    <w:rsid w:val="006716FC"/>
    <w:rsid w:val="00737B04"/>
    <w:rsid w:val="007A3269"/>
    <w:rsid w:val="007C09FF"/>
    <w:rsid w:val="007D4062"/>
    <w:rsid w:val="007F4C84"/>
    <w:rsid w:val="00802A3D"/>
    <w:rsid w:val="0080373D"/>
    <w:rsid w:val="00840FE8"/>
    <w:rsid w:val="0084556E"/>
    <w:rsid w:val="00864A69"/>
    <w:rsid w:val="00875D74"/>
    <w:rsid w:val="00895CE4"/>
    <w:rsid w:val="008B77E5"/>
    <w:rsid w:val="0094204D"/>
    <w:rsid w:val="0094339E"/>
    <w:rsid w:val="00961660"/>
    <w:rsid w:val="009E65D3"/>
    <w:rsid w:val="009F03F1"/>
    <w:rsid w:val="00A10F6F"/>
    <w:rsid w:val="00A251F1"/>
    <w:rsid w:val="00A42712"/>
    <w:rsid w:val="00AD224D"/>
    <w:rsid w:val="00AD3583"/>
    <w:rsid w:val="00AE69DF"/>
    <w:rsid w:val="00B94F20"/>
    <w:rsid w:val="00C00524"/>
    <w:rsid w:val="00C04235"/>
    <w:rsid w:val="00C91E20"/>
    <w:rsid w:val="00CA6BD9"/>
    <w:rsid w:val="00CB1352"/>
    <w:rsid w:val="00CF469D"/>
    <w:rsid w:val="00D155D4"/>
    <w:rsid w:val="00D57A94"/>
    <w:rsid w:val="00D65BF5"/>
    <w:rsid w:val="00DA0CE3"/>
    <w:rsid w:val="00DC27DD"/>
    <w:rsid w:val="00E15398"/>
    <w:rsid w:val="00E519E1"/>
    <w:rsid w:val="00E92FBE"/>
    <w:rsid w:val="00EB05AB"/>
    <w:rsid w:val="00EC2C2B"/>
    <w:rsid w:val="00ED7EF2"/>
    <w:rsid w:val="00EF39E8"/>
    <w:rsid w:val="00F2590F"/>
    <w:rsid w:val="00FB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CBE7AB-4FDC-413F-B3A2-BBD93F27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41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74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741F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741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41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41F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4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41F0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741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741F0"/>
    <w:rPr>
      <w:b/>
      <w:bCs/>
      <w:sz w:val="20"/>
      <w:szCs w:val="20"/>
    </w:rPr>
  </w:style>
  <w:style w:type="table" w:styleId="Lichtraster">
    <w:name w:val="Light Grid"/>
    <w:basedOn w:val="Standaardtabel"/>
    <w:uiPriority w:val="62"/>
    <w:rsid w:val="007A32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jsttabel1licht">
    <w:name w:val="List Table 1 Light"/>
    <w:basedOn w:val="Standaardtabel"/>
    <w:uiPriority w:val="46"/>
    <w:rsid w:val="001948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5FD36-1A38-4187-8579-5DB820A1E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tha, Jessica</dc:creator>
  <cp:lastModifiedBy>Oijen - Dekker, M. van (Mireille)</cp:lastModifiedBy>
  <cp:revision>34</cp:revision>
  <cp:lastPrinted>2017-05-16T06:04:00Z</cp:lastPrinted>
  <dcterms:created xsi:type="dcterms:W3CDTF">2021-11-25T09:02:00Z</dcterms:created>
  <dcterms:modified xsi:type="dcterms:W3CDTF">2023-08-16T14:02:00Z</dcterms:modified>
</cp:coreProperties>
</file>